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D6542" w14:textId="77777777" w:rsidR="002255A7" w:rsidRPr="008B71B0" w:rsidRDefault="002255A7" w:rsidP="002255A7">
      <w:pPr>
        <w:rPr>
          <w:rFonts w:eastAsia="Arial"/>
          <w:b/>
          <w:szCs w:val="24"/>
        </w:rPr>
      </w:pPr>
      <w:r w:rsidRPr="008B71B0">
        <w:rPr>
          <w:rFonts w:eastAsia="Arial"/>
          <w:b/>
          <w:szCs w:val="24"/>
        </w:rPr>
        <w:t xml:space="preserve">Table S1. </w:t>
      </w:r>
    </w:p>
    <w:p w14:paraId="70026393" w14:textId="60D27D74" w:rsidR="002255A7" w:rsidRDefault="002255A7" w:rsidP="002255A7">
      <w:pPr>
        <w:rPr>
          <w:rFonts w:eastAsia="Arial"/>
          <w:b/>
          <w:szCs w:val="24"/>
        </w:rPr>
      </w:pPr>
      <w:r w:rsidRPr="00D7062A">
        <w:rPr>
          <w:rFonts w:eastAsia="Arial"/>
          <w:szCs w:val="24"/>
        </w:rPr>
        <w:t xml:space="preserve">Overview of sequencing results, breadth of coverage, and identification of methylated </w:t>
      </w:r>
      <w:proofErr w:type="spellStart"/>
      <w:r w:rsidRPr="00D7062A">
        <w:rPr>
          <w:rFonts w:eastAsia="Arial"/>
          <w:szCs w:val="24"/>
        </w:rPr>
        <w:t>cytosines</w:t>
      </w:r>
      <w:proofErr w:type="spellEnd"/>
      <w:r w:rsidRPr="00D7062A">
        <w:rPr>
          <w:rFonts w:eastAsia="Arial"/>
          <w:szCs w:val="24"/>
        </w:rPr>
        <w:t xml:space="preserve"> (</w:t>
      </w:r>
      <w:proofErr w:type="spellStart"/>
      <w:r w:rsidRPr="00D7062A">
        <w:rPr>
          <w:rFonts w:eastAsia="Arial"/>
          <w:szCs w:val="24"/>
        </w:rPr>
        <w:t>mCs</w:t>
      </w:r>
      <w:proofErr w:type="spellEnd"/>
      <w:r w:rsidRPr="00D7062A">
        <w:rPr>
          <w:rFonts w:eastAsia="Arial"/>
          <w:szCs w:val="24"/>
        </w:rPr>
        <w:t>) following bisulfite sequencing</w:t>
      </w:r>
      <w:r>
        <w:rPr>
          <w:rFonts w:eastAsia="Arial"/>
          <w:szCs w:val="24"/>
        </w:rPr>
        <w:t xml:space="preserve"> of </w:t>
      </w:r>
      <w:proofErr w:type="spellStart"/>
      <w:r w:rsidRPr="003D7995">
        <w:rPr>
          <w:rFonts w:eastAsia="Arial"/>
          <w:szCs w:val="24"/>
        </w:rPr>
        <w:t>gDNA</w:t>
      </w:r>
      <w:proofErr w:type="spellEnd"/>
      <w:r w:rsidRPr="003D7995">
        <w:rPr>
          <w:rFonts w:eastAsia="Arial"/>
          <w:szCs w:val="24"/>
        </w:rPr>
        <w:t xml:space="preserve"> collected from newly formed </w:t>
      </w:r>
      <w:proofErr w:type="spellStart"/>
      <w:r w:rsidRPr="003D7995">
        <w:rPr>
          <w:rFonts w:eastAsia="Arial"/>
          <w:szCs w:val="24"/>
        </w:rPr>
        <w:t>cauline</w:t>
      </w:r>
      <w:proofErr w:type="spellEnd"/>
      <w:r w:rsidRPr="003D7995">
        <w:rPr>
          <w:rFonts w:eastAsia="Arial"/>
          <w:szCs w:val="24"/>
        </w:rPr>
        <w:t xml:space="preserve"> leaves at silique maturation of four </w:t>
      </w:r>
      <w:r w:rsidRPr="003D7995">
        <w:rPr>
          <w:rFonts w:eastAsia="Arial"/>
          <w:i/>
          <w:szCs w:val="24"/>
        </w:rPr>
        <w:t>A. thaliana</w:t>
      </w:r>
      <w:r w:rsidRPr="003D7995">
        <w:rPr>
          <w:rFonts w:eastAsia="Arial"/>
          <w:szCs w:val="24"/>
        </w:rPr>
        <w:t xml:space="preserve"> individuals from each treatment </w:t>
      </w:r>
      <w:r>
        <w:rPr>
          <w:rFonts w:eastAsia="Arial"/>
          <w:szCs w:val="24"/>
        </w:rPr>
        <w:t>where f</w:t>
      </w:r>
      <w:r w:rsidRPr="003D7995">
        <w:rPr>
          <w:rFonts w:eastAsia="Arial"/>
          <w:szCs w:val="24"/>
        </w:rPr>
        <w:t>our-week-old rosettes were exposed to 0, 5, or 10% of a typical field rate of</w:t>
      </w:r>
      <w:r>
        <w:rPr>
          <w:rFonts w:eastAsia="Arial"/>
          <w:szCs w:val="24"/>
        </w:rPr>
        <w:t xml:space="preserve"> 0.9 kg acid equivalency ha</w:t>
      </w:r>
      <w:r w:rsidRPr="0057746D">
        <w:rPr>
          <w:rFonts w:eastAsia="Arial"/>
          <w:szCs w:val="24"/>
          <w:vertAlign w:val="superscript"/>
        </w:rPr>
        <w:t>-1</w:t>
      </w:r>
      <w:r w:rsidRPr="003D7995">
        <w:rPr>
          <w:rFonts w:eastAsia="Arial"/>
          <w:szCs w:val="24"/>
        </w:rPr>
        <w:t xml:space="preserve"> glyphosate</w:t>
      </w:r>
      <w:r w:rsidRPr="00D7062A">
        <w:rPr>
          <w:rFonts w:eastAsia="Arial"/>
          <w:szCs w:val="24"/>
        </w:rPr>
        <w:t>.</w:t>
      </w:r>
      <w:r w:rsidR="00AD607E">
        <w:rPr>
          <w:rFonts w:eastAsia="Arial"/>
          <w:szCs w:val="24"/>
        </w:rPr>
        <w:t xml:space="preserve"> Percent </w:t>
      </w:r>
      <w:proofErr w:type="spellStart"/>
      <w:r w:rsidR="00AD607E">
        <w:rPr>
          <w:rFonts w:eastAsia="Arial"/>
          <w:szCs w:val="24"/>
        </w:rPr>
        <w:t>m</w:t>
      </w:r>
      <w:r w:rsidR="0013066A">
        <w:rPr>
          <w:rFonts w:eastAsia="Arial"/>
          <w:szCs w:val="24"/>
        </w:rPr>
        <w:t>Cs</w:t>
      </w:r>
      <w:proofErr w:type="spellEnd"/>
      <w:r w:rsidR="0013066A">
        <w:rPr>
          <w:rFonts w:eastAsia="Arial"/>
          <w:szCs w:val="24"/>
        </w:rPr>
        <w:t xml:space="preserve"> were</w:t>
      </w:r>
      <w:r w:rsidR="00AD607E">
        <w:rPr>
          <w:rFonts w:eastAsia="Arial"/>
          <w:szCs w:val="24"/>
        </w:rPr>
        <w:t xml:space="preserve"> calculated </w:t>
      </w:r>
      <w:r w:rsidR="0013066A">
        <w:rPr>
          <w:rFonts w:eastAsia="Arial"/>
          <w:szCs w:val="24"/>
        </w:rPr>
        <w:t xml:space="preserve">for each context, for example the percent </w:t>
      </w:r>
      <w:proofErr w:type="spellStart"/>
      <w:r w:rsidR="0013066A">
        <w:rPr>
          <w:rFonts w:eastAsia="Arial"/>
          <w:szCs w:val="24"/>
        </w:rPr>
        <w:t>mCs</w:t>
      </w:r>
      <w:proofErr w:type="spellEnd"/>
      <w:r w:rsidR="0013066A">
        <w:rPr>
          <w:rFonts w:eastAsia="Arial"/>
          <w:szCs w:val="24"/>
        </w:rPr>
        <w:t xml:space="preserve"> in the CG context are based on total Cs in that context (Thus, percentages do not sum to 100 across different contexts).</w:t>
      </w:r>
    </w:p>
    <w:tbl>
      <w:tblPr>
        <w:tblW w:w="4965" w:type="pct"/>
        <w:jc w:val="center"/>
        <w:tblLayout w:type="fixed"/>
        <w:tblLook w:val="04A0" w:firstRow="1" w:lastRow="0" w:firstColumn="1" w:lastColumn="0" w:noHBand="0" w:noVBand="1"/>
      </w:tblPr>
      <w:tblGrid>
        <w:gridCol w:w="724"/>
        <w:gridCol w:w="263"/>
        <w:gridCol w:w="481"/>
        <w:gridCol w:w="718"/>
        <w:gridCol w:w="991"/>
        <w:gridCol w:w="991"/>
        <w:gridCol w:w="808"/>
        <w:gridCol w:w="1076"/>
        <w:gridCol w:w="767"/>
        <w:gridCol w:w="234"/>
        <w:gridCol w:w="507"/>
        <w:gridCol w:w="855"/>
        <w:gridCol w:w="198"/>
        <w:gridCol w:w="479"/>
        <w:gridCol w:w="942"/>
        <w:gridCol w:w="203"/>
        <w:gridCol w:w="383"/>
        <w:gridCol w:w="1171"/>
        <w:gridCol w:w="1078"/>
      </w:tblGrid>
      <w:tr w:rsidR="00AD607E" w:rsidRPr="008B71B0" w14:paraId="58B7FB3B" w14:textId="5202F35C" w:rsidTr="00AD607E">
        <w:trPr>
          <w:trHeight w:val="350"/>
          <w:jc w:val="center"/>
        </w:trPr>
        <w:tc>
          <w:tcPr>
            <w:tcW w:w="3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4C6A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6503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EA27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746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F9A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BB9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697" w14:textId="77777777" w:rsidR="00AD607E" w:rsidRPr="008B71B0" w:rsidRDefault="00AD607E" w:rsidP="00E44445">
            <w:pPr>
              <w:rPr>
                <w:sz w:val="16"/>
                <w:szCs w:val="16"/>
              </w:rPr>
            </w:pPr>
          </w:p>
        </w:tc>
        <w:tc>
          <w:tcPr>
            <w:tcW w:w="3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30B" w14:textId="77777777" w:rsidR="00AD607E" w:rsidRPr="008B71B0" w:rsidRDefault="00AD607E" w:rsidP="00E444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7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C461" w14:textId="7D2E2DD2" w:rsidR="00AD607E" w:rsidRPr="008B71B0" w:rsidRDefault="00AD607E" w:rsidP="00E44445">
            <w:pPr>
              <w:jc w:val="center"/>
              <w:rPr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Methylat</w:t>
            </w:r>
            <w:r>
              <w:rPr>
                <w:b/>
                <w:bCs/>
                <w:color w:val="000000"/>
                <w:sz w:val="16"/>
                <w:szCs w:val="16"/>
              </w:rPr>
              <w:t>ion levels</w:t>
            </w:r>
          </w:p>
        </w:tc>
        <w:tc>
          <w:tcPr>
            <w:tcW w:w="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91D5" w14:textId="77777777" w:rsidR="00AD607E" w:rsidRPr="008B71B0" w:rsidRDefault="00AD607E" w:rsidP="00E444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74FD" w14:textId="77777777" w:rsidR="00AD607E" w:rsidRPr="008B71B0" w:rsidRDefault="00AD607E" w:rsidP="00E4444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563EE9A9" w14:textId="77777777" w:rsidR="00AD607E" w:rsidRPr="008B71B0" w:rsidRDefault="00AD607E" w:rsidP="00E44445">
            <w:pPr>
              <w:jc w:val="center"/>
              <w:rPr>
                <w:sz w:val="16"/>
                <w:szCs w:val="16"/>
              </w:rPr>
            </w:pPr>
          </w:p>
        </w:tc>
      </w:tr>
      <w:tr w:rsidR="00AD607E" w:rsidRPr="00C278A5" w14:paraId="10440518" w14:textId="4696DF0C" w:rsidTr="00AD607E">
        <w:trPr>
          <w:trHeight w:val="351"/>
          <w:jc w:val="center"/>
        </w:trPr>
        <w:tc>
          <w:tcPr>
            <w:tcW w:w="28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E0E0" w14:textId="5C245772" w:rsidR="00AD607E" w:rsidRPr="00C278A5" w:rsidRDefault="00AD607E" w:rsidP="00F7289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Glyph</w:t>
            </w:r>
            <w:r>
              <w:rPr>
                <w:b/>
                <w:bCs/>
                <w:color w:val="000000"/>
                <w:sz w:val="16"/>
                <w:szCs w:val="16"/>
              </w:rPr>
              <w:t>. (%)</w:t>
            </w: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9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E11" w14:textId="2DBC1A51" w:rsidR="00AD607E" w:rsidRPr="00C278A5" w:rsidRDefault="00AD607E" w:rsidP="00F728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78A5">
              <w:rPr>
                <w:b/>
                <w:bCs/>
                <w:color w:val="000000"/>
                <w:sz w:val="16"/>
                <w:szCs w:val="16"/>
              </w:rPr>
              <w:t>Replic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A0F7" w14:textId="0C8BEC53" w:rsidR="00AD607E" w:rsidRPr="00C278A5" w:rsidRDefault="00AD607E" w:rsidP="00F728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78A5">
              <w:rPr>
                <w:b/>
                <w:bCs/>
                <w:color w:val="000000"/>
                <w:sz w:val="16"/>
                <w:szCs w:val="16"/>
              </w:rPr>
              <w:t>Samp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>. ID</w:t>
            </w: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CEAB" w14:textId="77777777" w:rsidR="00AD607E" w:rsidRPr="00C278A5" w:rsidRDefault="00AD607E" w:rsidP="00E4444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Total # Reads</w:t>
            </w:r>
          </w:p>
        </w:tc>
        <w:tc>
          <w:tcPr>
            <w:tcW w:w="3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CAB" w14:textId="77777777" w:rsidR="00AD607E" w:rsidRPr="00C278A5" w:rsidRDefault="00AD607E" w:rsidP="00E4444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# aligned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947EF3" w14:textId="77777777" w:rsidR="00AD607E" w:rsidRPr="00C278A5" w:rsidRDefault="00AD607E" w:rsidP="00E4444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278A5">
              <w:rPr>
                <w:b/>
                <w:bCs/>
                <w:color w:val="000000"/>
                <w:sz w:val="16"/>
                <w:szCs w:val="16"/>
              </w:rPr>
              <w:t>Seq</w:t>
            </w:r>
            <w:proofErr w:type="spellEnd"/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 depth(x)</w:t>
            </w: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085" w14:textId="77777777" w:rsidR="00AD607E" w:rsidRPr="00C278A5" w:rsidRDefault="00AD607E" w:rsidP="00E4444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Total Cs</w:t>
            </w:r>
          </w:p>
        </w:tc>
        <w:tc>
          <w:tcPr>
            <w:tcW w:w="58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51BE" w14:textId="339A4EFB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71F2B729" wp14:editId="5179AB2E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-52070</wp:posOffset>
                      </wp:positionV>
                      <wp:extent cx="3480435" cy="0"/>
                      <wp:effectExtent l="0" t="0" r="2476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80435" cy="0"/>
                              </a:xfrm>
                              <a:prstGeom prst="lin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1="http://schemas.microsoft.com/office/drawing/2015/9/8/chartex">
                  <w:pict>
                    <v:line w14:anchorId="301AF7B1" id="Straight Connector 1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9pt,-4.1pt" to="274.95pt,-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" strokecolor="black [3213]" strokeweight=".25pt"/>
                  </w:pict>
                </mc:Fallback>
              </mc:AlternateContent>
            </w: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CG context </w:t>
            </w:r>
          </w:p>
        </w:tc>
        <w:tc>
          <w:tcPr>
            <w:tcW w:w="5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2E85" w14:textId="6CC11CF1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CHG context</w:t>
            </w:r>
          </w:p>
        </w:tc>
        <w:tc>
          <w:tcPr>
            <w:tcW w:w="594" w:type="pct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4BA8" w14:textId="447A795F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CHH context</w:t>
            </w:r>
          </w:p>
        </w:tc>
        <w:tc>
          <w:tcPr>
            <w:tcW w:w="455" w:type="pct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384E" w14:textId="77777777" w:rsidR="00AD607E" w:rsidRPr="00C278A5" w:rsidRDefault="00AD607E" w:rsidP="00E4444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278A5">
              <w:rPr>
                <w:b/>
                <w:bCs/>
                <w:color w:val="000000"/>
                <w:sz w:val="16"/>
                <w:szCs w:val="16"/>
              </w:rPr>
              <w:t>mCs</w:t>
            </w:r>
            <w:proofErr w:type="spellEnd"/>
          </w:p>
        </w:tc>
        <w:tc>
          <w:tcPr>
            <w:tcW w:w="419" w:type="pct"/>
            <w:vMerge w:val="restart"/>
            <w:tcBorders>
              <w:top w:val="nil"/>
              <w:left w:val="nil"/>
            </w:tcBorders>
          </w:tcPr>
          <w:p w14:paraId="24F7A35B" w14:textId="5D3BC940" w:rsidR="00AD607E" w:rsidRPr="00C278A5" w:rsidRDefault="00AD607E" w:rsidP="00E4444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Non-conversion (%)</w:t>
            </w:r>
          </w:p>
        </w:tc>
      </w:tr>
      <w:tr w:rsidR="00AD607E" w:rsidRPr="00C278A5" w14:paraId="176E2D8C" w14:textId="77777777" w:rsidTr="00AD607E">
        <w:trPr>
          <w:trHeight w:val="196"/>
          <w:jc w:val="center"/>
        </w:trPr>
        <w:tc>
          <w:tcPr>
            <w:tcW w:w="2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04996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3EAA3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D65AD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27E5B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B64119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C4654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2F43B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7B1C92" w14:textId="4710D368" w:rsidR="00AD607E" w:rsidRPr="00C278A5" w:rsidRDefault="00AD607E" w:rsidP="00434307">
            <w:pPr>
              <w:ind w:right="-21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</w:t>
            </w:r>
            <w:r w:rsidR="0013066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3066A">
              <w:rPr>
                <w:b/>
                <w:bCs/>
                <w:color w:val="000000"/>
                <w:sz w:val="16"/>
                <w:szCs w:val="16"/>
              </w:rPr>
              <w:t>mCs</w:t>
            </w:r>
            <w:proofErr w:type="spellEnd"/>
          </w:p>
        </w:tc>
        <w:tc>
          <w:tcPr>
            <w:tcW w:w="288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70750B" w14:textId="0FABF41A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    %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178A8" w14:textId="0CE4E259" w:rsidR="00AD607E" w:rsidRPr="00C278A5" w:rsidRDefault="00AD607E" w:rsidP="00434307">
            <w:pPr>
              <w:ind w:right="-153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</w:t>
            </w:r>
            <w:r w:rsidR="0013066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3066A">
              <w:rPr>
                <w:b/>
                <w:bCs/>
                <w:color w:val="000000"/>
                <w:sz w:val="16"/>
                <w:szCs w:val="16"/>
              </w:rPr>
              <w:t>mCs</w:t>
            </w:r>
            <w:proofErr w:type="spellEnd"/>
          </w:p>
        </w:tc>
        <w:tc>
          <w:tcPr>
            <w:tcW w:w="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5907A" w14:textId="16E6596E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    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42955" w14:textId="7B0FB05F" w:rsidR="00AD607E" w:rsidRPr="00C278A5" w:rsidRDefault="00AD607E" w:rsidP="00434307">
            <w:pPr>
              <w:ind w:right="-155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o.</w:t>
            </w:r>
            <w:r w:rsidR="0013066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13066A">
              <w:rPr>
                <w:b/>
                <w:bCs/>
                <w:color w:val="000000"/>
                <w:sz w:val="16"/>
                <w:szCs w:val="16"/>
              </w:rPr>
              <w:t>mCs</w:t>
            </w:r>
            <w:proofErr w:type="spellEnd"/>
          </w:p>
        </w:tc>
        <w:tc>
          <w:tcPr>
            <w:tcW w:w="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77DCB4E" w14:textId="3CA079BA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    %</w:t>
            </w:r>
          </w:p>
        </w:tc>
        <w:tc>
          <w:tcPr>
            <w:tcW w:w="455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D1F24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9" w:type="pct"/>
            <w:vMerge/>
            <w:tcBorders>
              <w:left w:val="nil"/>
              <w:bottom w:val="single" w:sz="4" w:space="0" w:color="auto"/>
            </w:tcBorders>
          </w:tcPr>
          <w:p w14:paraId="56D07D92" w14:textId="77777777" w:rsidR="00AD607E" w:rsidRPr="00C278A5" w:rsidRDefault="00AD607E" w:rsidP="00AD607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D607E" w:rsidRPr="00C278A5" w14:paraId="72493C7D" w14:textId="4B42A549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2DC2" w14:textId="793B9F28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C4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CF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A6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4,574,4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F1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3,590,398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F769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4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644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80,336,560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488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1,265,0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B23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CB2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2,869,80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0B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14B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1,060,98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7B931" w14:textId="1C021A13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866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05,195,8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BC972" w14:textId="6202C4D0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AD607E" w:rsidRPr="00C278A5" w14:paraId="262F2519" w14:textId="62FBF1C7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7939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C9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515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C7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2,488,4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641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1,477,8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BC6E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6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D33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922,815,146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21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7,193,5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9A0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FBC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7,391,17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25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C9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6,183,19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27594" w14:textId="090173CD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62E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20,767,88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7578D" w14:textId="1F454804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AD607E" w:rsidRPr="00C278A5" w14:paraId="488EC156" w14:textId="5B66AA84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F9A9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07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D0F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N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B11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0,553,2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373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2,447,0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70DF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2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B625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59,711,024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05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9,177,6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17E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6A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3,918,89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41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B08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5,016,61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9F986" w14:textId="5CA6E7AC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5D8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08,113,21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8722F" w14:textId="3FE87CDF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41</w:t>
            </w:r>
          </w:p>
        </w:tc>
      </w:tr>
      <w:tr w:rsidR="00AD607E" w:rsidRPr="00C278A5" w14:paraId="45D153D1" w14:textId="35311B97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CA0C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04F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C3C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N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A9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1,804,4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C40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2,067,0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9C1837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2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970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56,777,874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9EF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1,326,0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39A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10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5,442,76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57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7757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6,507,96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BFEAC" w14:textId="1A8AF282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03E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13,276,7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C3145" w14:textId="550B526C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AD607E" w:rsidRPr="00C278A5" w14:paraId="410DD6EE" w14:textId="60FAED7F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6606" w14:textId="7F55AD33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5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B9A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8AAA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D8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5,229,39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28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5,523,3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6AF6A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7.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451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13,425,114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0CB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0,773,12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E3B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649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4,117,07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3C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83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3,028,37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942C8" w14:textId="1D0449D5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9C3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07,918,57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5FB47" w14:textId="2E65EA27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AD607E" w:rsidRPr="00C278A5" w14:paraId="618B2DB6" w14:textId="6A3599F9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321D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195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1BF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J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34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7,334,98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B2D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7,736,0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66E7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0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F08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54,388,263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391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4,299,89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E4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5F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6,432,06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8D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38D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4,495,36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F5232" w14:textId="297D12B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11F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15,227,3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0D4BA" w14:textId="16D4A9BF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AD607E" w:rsidRPr="00C278A5" w14:paraId="2D0EAD88" w14:textId="0ECDB34C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780F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A23A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6F8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J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3DF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0,678,8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894A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0,820,0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BB8F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5.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E65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911,054,703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98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8,197,3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A8E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905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8,641,400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045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8587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0,310,82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3528C" w14:textId="0212D40C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C22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27,149,61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2848" w14:textId="7780B41D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58</w:t>
            </w:r>
          </w:p>
        </w:tc>
      </w:tr>
      <w:tr w:rsidR="00AD607E" w:rsidRPr="00C278A5" w14:paraId="30C97771" w14:textId="1169F214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F4B4" w14:textId="77777777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D0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15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L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37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8,124,88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0C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0,832,8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6EFB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0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3CD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32,450,226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328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5,949,4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086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4A6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0,796,44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D7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C955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8,371,29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FA48F" w14:textId="606EF923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E44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95,117,2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8AB47" w14:textId="1F8AB16D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85</w:t>
            </w:r>
          </w:p>
        </w:tc>
      </w:tr>
      <w:tr w:rsidR="00AD607E" w:rsidRPr="00C278A5" w14:paraId="6FEDD4B1" w14:textId="384F9D9B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FE32" w14:textId="14E27E7B" w:rsidR="00AD607E" w:rsidRPr="00C278A5" w:rsidRDefault="00AD607E" w:rsidP="00AD607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278A5">
              <w:rPr>
                <w:b/>
                <w:bCs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9D5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7F3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D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FA5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4,099,01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7C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2,798,5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F223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8.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9DC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90,470,280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84F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1,227,7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E2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6F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2,193,87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2C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553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1,792,66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0A096" w14:textId="76496056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608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95,214,32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E22D7" w14:textId="26C563DD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AD607E" w:rsidRPr="00C278A5" w14:paraId="3C03A969" w14:textId="736B82A5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717B" w14:textId="77777777" w:rsidR="00AD607E" w:rsidRPr="00C278A5" w:rsidRDefault="00AD607E" w:rsidP="00AD607E">
            <w:pPr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3C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418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D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E4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4,156,1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9BFA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5,054,6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7770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EE2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07,306,425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7CD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2,378,8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9401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ACA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7,374,90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478E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033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6,836,1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4BC07" w14:textId="22E73E2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4616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16,589,83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FED66" w14:textId="7D94D0C6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AD607E" w:rsidRPr="00C278A5" w14:paraId="69CCDF8A" w14:textId="0CC34CD5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FECD" w14:textId="77777777" w:rsidR="00AD607E" w:rsidRPr="00C278A5" w:rsidRDefault="00AD607E" w:rsidP="00AD607E">
            <w:pPr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00A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13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P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CB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1,114,42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EC2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9,284,3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704B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73.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6A4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87,675,068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DE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0,577,6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867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F530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2,400,638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05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A7B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9,919,76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CF1B8" w14:textId="485CAD2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E78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42,898,01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734B6" w14:textId="511A44AC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37</w:t>
            </w:r>
          </w:p>
        </w:tc>
      </w:tr>
      <w:tr w:rsidR="00AD607E" w:rsidRPr="00C278A5" w14:paraId="13AD6134" w14:textId="015DFFD7" w:rsidTr="00AD607E">
        <w:trPr>
          <w:trHeight w:val="292"/>
          <w:jc w:val="center"/>
        </w:trPr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B0BC" w14:textId="77777777" w:rsidR="00AD607E" w:rsidRPr="00C278A5" w:rsidRDefault="00AD607E" w:rsidP="00AD607E">
            <w:pPr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02F3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Rep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F86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P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065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2,450,5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8BC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38,410,5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DD2D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56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C717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686,900,287</w:t>
            </w:r>
          </w:p>
        </w:tc>
        <w:tc>
          <w:tcPr>
            <w:tcW w:w="38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ABB9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5,872,1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767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832D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6,531,007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722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F9F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40,369,19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842BC" w14:textId="54B810B2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F664" w14:textId="77777777" w:rsidR="00AD607E" w:rsidRPr="00C278A5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C278A5">
              <w:rPr>
                <w:color w:val="000000"/>
                <w:sz w:val="16"/>
                <w:szCs w:val="16"/>
              </w:rPr>
              <w:t>112,772,3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C86CB" w14:textId="77C9675A" w:rsidR="00AD607E" w:rsidRPr="00F7289D" w:rsidRDefault="00AD607E" w:rsidP="00AD607E">
            <w:pPr>
              <w:jc w:val="center"/>
              <w:rPr>
                <w:color w:val="000000"/>
                <w:sz w:val="16"/>
                <w:szCs w:val="16"/>
              </w:rPr>
            </w:pPr>
            <w:r w:rsidRPr="00F7289D">
              <w:rPr>
                <w:color w:val="000000"/>
                <w:sz w:val="16"/>
                <w:szCs w:val="16"/>
              </w:rPr>
              <w:t>0.39</w:t>
            </w:r>
          </w:p>
        </w:tc>
      </w:tr>
    </w:tbl>
    <w:p w14:paraId="7D76B991" w14:textId="77777777" w:rsidR="000051A9" w:rsidRPr="00C278A5" w:rsidRDefault="000051A9" w:rsidP="00D7062A">
      <w:pPr>
        <w:rPr>
          <w:rFonts w:eastAsia="Arial"/>
          <w:b/>
          <w:sz w:val="16"/>
          <w:szCs w:val="16"/>
        </w:rPr>
      </w:pPr>
    </w:p>
    <w:p w14:paraId="3889F399" w14:textId="77777777" w:rsidR="002255A7" w:rsidRDefault="002255A7">
      <w:pPr>
        <w:rPr>
          <w:rFonts w:eastAsia="Arial"/>
          <w:b/>
          <w:szCs w:val="24"/>
        </w:rPr>
      </w:pPr>
      <w:bookmarkStart w:id="0" w:name="_GoBack"/>
      <w:bookmarkEnd w:id="0"/>
    </w:p>
    <w:sectPr w:rsidR="002255A7" w:rsidSect="00C278A5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7ACF9A" w14:textId="77777777" w:rsidR="004973A0" w:rsidRDefault="004973A0">
      <w:r>
        <w:separator/>
      </w:r>
    </w:p>
  </w:endnote>
  <w:endnote w:type="continuationSeparator" w:id="0">
    <w:p w14:paraId="3F7BCEB6" w14:textId="77777777" w:rsidR="004973A0" w:rsidRDefault="0049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4579F" w14:textId="228B983A" w:rsidR="001B1D87" w:rsidRDefault="001B1D87" w:rsidP="00C278A5">
    <w:pPr>
      <w:pStyle w:val="Footer"/>
      <w:jc w:val="center"/>
    </w:pPr>
  </w:p>
  <w:p w14:paraId="40A21A72" w14:textId="77777777" w:rsidR="001B1D87" w:rsidRDefault="001B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C1F62" w14:textId="77777777" w:rsidR="004973A0" w:rsidRDefault="004973A0">
      <w:r>
        <w:separator/>
      </w:r>
    </w:p>
  </w:footnote>
  <w:footnote w:type="continuationSeparator" w:id="0">
    <w:p w14:paraId="7862FCCB" w14:textId="77777777" w:rsidR="004973A0" w:rsidRDefault="004973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260DAF" w14:textId="77777777" w:rsidR="001B1D87" w:rsidRPr="005001AC" w:rsidRDefault="001B1D87" w:rsidP="005001AC">
    <w:pPr>
      <w:jc w:val="right"/>
      <w:rPr>
        <w:sz w:val="20"/>
      </w:rPr>
    </w:pPr>
  </w:p>
  <w:p w14:paraId="78E7BB07" w14:textId="77777777" w:rsidR="001B1D87" w:rsidRDefault="001B1D87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re25p9zxrr2iezpsc5x2pvvs2p9xevrr95&quot;&gt;GlyphosateMethylationEndNote&lt;record-ids&gt;&lt;item&gt;3&lt;/item&gt;&lt;item&gt;4&lt;/item&gt;&lt;item&gt;56&lt;/item&gt;&lt;/record-ids&gt;&lt;/item&gt;&lt;/Libraries&gt;"/>
  </w:docVars>
  <w:rsids>
    <w:rsidRoot w:val="002C030F"/>
    <w:rsid w:val="000051A9"/>
    <w:rsid w:val="00015F74"/>
    <w:rsid w:val="00065EBD"/>
    <w:rsid w:val="00066201"/>
    <w:rsid w:val="00075DA6"/>
    <w:rsid w:val="000771BD"/>
    <w:rsid w:val="000800FA"/>
    <w:rsid w:val="00083B44"/>
    <w:rsid w:val="000850DC"/>
    <w:rsid w:val="000A206E"/>
    <w:rsid w:val="000C2771"/>
    <w:rsid w:val="000D52B1"/>
    <w:rsid w:val="000E5FCB"/>
    <w:rsid w:val="000E64BD"/>
    <w:rsid w:val="000F0DCE"/>
    <w:rsid w:val="0010564C"/>
    <w:rsid w:val="00112C5B"/>
    <w:rsid w:val="00114193"/>
    <w:rsid w:val="00115A38"/>
    <w:rsid w:val="0011687B"/>
    <w:rsid w:val="00124F82"/>
    <w:rsid w:val="0013066A"/>
    <w:rsid w:val="0016337A"/>
    <w:rsid w:val="00164269"/>
    <w:rsid w:val="0016785A"/>
    <w:rsid w:val="001A1BDE"/>
    <w:rsid w:val="001A4DFF"/>
    <w:rsid w:val="001B1D87"/>
    <w:rsid w:val="001C6366"/>
    <w:rsid w:val="001E1545"/>
    <w:rsid w:val="001E2F70"/>
    <w:rsid w:val="001F0876"/>
    <w:rsid w:val="001F167C"/>
    <w:rsid w:val="001F5E91"/>
    <w:rsid w:val="00201685"/>
    <w:rsid w:val="002077B9"/>
    <w:rsid w:val="002154E7"/>
    <w:rsid w:val="002255A7"/>
    <w:rsid w:val="00261BF7"/>
    <w:rsid w:val="00262D72"/>
    <w:rsid w:val="002665CD"/>
    <w:rsid w:val="00266EA8"/>
    <w:rsid w:val="0027756D"/>
    <w:rsid w:val="00294FBB"/>
    <w:rsid w:val="002A3969"/>
    <w:rsid w:val="002B2779"/>
    <w:rsid w:val="002C030F"/>
    <w:rsid w:val="002E6EC6"/>
    <w:rsid w:val="002E7037"/>
    <w:rsid w:val="002F3039"/>
    <w:rsid w:val="002F73F1"/>
    <w:rsid w:val="00314FEA"/>
    <w:rsid w:val="00331B09"/>
    <w:rsid w:val="00331D75"/>
    <w:rsid w:val="00355362"/>
    <w:rsid w:val="00356DDE"/>
    <w:rsid w:val="003570BF"/>
    <w:rsid w:val="00361853"/>
    <w:rsid w:val="00363E44"/>
    <w:rsid w:val="00365F2B"/>
    <w:rsid w:val="003907BA"/>
    <w:rsid w:val="00395E86"/>
    <w:rsid w:val="003A2FD8"/>
    <w:rsid w:val="003B40E6"/>
    <w:rsid w:val="003C73F0"/>
    <w:rsid w:val="003E2408"/>
    <w:rsid w:val="003F6E14"/>
    <w:rsid w:val="00405336"/>
    <w:rsid w:val="00411D5B"/>
    <w:rsid w:val="00412BD5"/>
    <w:rsid w:val="00434307"/>
    <w:rsid w:val="004571D5"/>
    <w:rsid w:val="00461D81"/>
    <w:rsid w:val="0046356B"/>
    <w:rsid w:val="00467A26"/>
    <w:rsid w:val="00477182"/>
    <w:rsid w:val="004779CB"/>
    <w:rsid w:val="004973A0"/>
    <w:rsid w:val="004A4FA2"/>
    <w:rsid w:val="004C0744"/>
    <w:rsid w:val="004E42D8"/>
    <w:rsid w:val="004E7BA2"/>
    <w:rsid w:val="004F7EDF"/>
    <w:rsid w:val="005001AC"/>
    <w:rsid w:val="00500C09"/>
    <w:rsid w:val="00515418"/>
    <w:rsid w:val="00515F36"/>
    <w:rsid w:val="0051674F"/>
    <w:rsid w:val="00527D71"/>
    <w:rsid w:val="00544323"/>
    <w:rsid w:val="00554247"/>
    <w:rsid w:val="005607DD"/>
    <w:rsid w:val="005A558C"/>
    <w:rsid w:val="005E28F8"/>
    <w:rsid w:val="005E2E0D"/>
    <w:rsid w:val="005E6513"/>
    <w:rsid w:val="005F239C"/>
    <w:rsid w:val="005F52A8"/>
    <w:rsid w:val="0061591E"/>
    <w:rsid w:val="00615EE3"/>
    <w:rsid w:val="00625D50"/>
    <w:rsid w:val="00651114"/>
    <w:rsid w:val="006628EC"/>
    <w:rsid w:val="00670299"/>
    <w:rsid w:val="00675A75"/>
    <w:rsid w:val="00682BD1"/>
    <w:rsid w:val="00691985"/>
    <w:rsid w:val="006A1B64"/>
    <w:rsid w:val="007108F5"/>
    <w:rsid w:val="00713E5B"/>
    <w:rsid w:val="007160C9"/>
    <w:rsid w:val="00722339"/>
    <w:rsid w:val="00733FF9"/>
    <w:rsid w:val="00735D76"/>
    <w:rsid w:val="007402FC"/>
    <w:rsid w:val="007411A1"/>
    <w:rsid w:val="007807A3"/>
    <w:rsid w:val="00794DF7"/>
    <w:rsid w:val="00807D35"/>
    <w:rsid w:val="00812F13"/>
    <w:rsid w:val="00814590"/>
    <w:rsid w:val="00816C85"/>
    <w:rsid w:val="00847165"/>
    <w:rsid w:val="00857D5F"/>
    <w:rsid w:val="008741EB"/>
    <w:rsid w:val="00885C9B"/>
    <w:rsid w:val="00891329"/>
    <w:rsid w:val="008940DE"/>
    <w:rsid w:val="008B71B0"/>
    <w:rsid w:val="008D5D2A"/>
    <w:rsid w:val="008F185F"/>
    <w:rsid w:val="00914149"/>
    <w:rsid w:val="00914B63"/>
    <w:rsid w:val="009271EC"/>
    <w:rsid w:val="009354F3"/>
    <w:rsid w:val="009447DC"/>
    <w:rsid w:val="00954123"/>
    <w:rsid w:val="00961BA5"/>
    <w:rsid w:val="009743A9"/>
    <w:rsid w:val="009A187E"/>
    <w:rsid w:val="009A5287"/>
    <w:rsid w:val="009B2AC5"/>
    <w:rsid w:val="009B4CC8"/>
    <w:rsid w:val="009B7984"/>
    <w:rsid w:val="009C4C18"/>
    <w:rsid w:val="009C6169"/>
    <w:rsid w:val="009E056F"/>
    <w:rsid w:val="009F4BED"/>
    <w:rsid w:val="009F7D93"/>
    <w:rsid w:val="00A3385C"/>
    <w:rsid w:val="00A3403B"/>
    <w:rsid w:val="00A51A12"/>
    <w:rsid w:val="00A627D4"/>
    <w:rsid w:val="00A74DA2"/>
    <w:rsid w:val="00A86495"/>
    <w:rsid w:val="00AD499C"/>
    <w:rsid w:val="00AD607E"/>
    <w:rsid w:val="00AF5B32"/>
    <w:rsid w:val="00B05578"/>
    <w:rsid w:val="00B15CF5"/>
    <w:rsid w:val="00B17CA4"/>
    <w:rsid w:val="00B36869"/>
    <w:rsid w:val="00B423C8"/>
    <w:rsid w:val="00B43B31"/>
    <w:rsid w:val="00B47CFA"/>
    <w:rsid w:val="00B57F00"/>
    <w:rsid w:val="00B729D2"/>
    <w:rsid w:val="00B77B2A"/>
    <w:rsid w:val="00B82C22"/>
    <w:rsid w:val="00B93DBA"/>
    <w:rsid w:val="00B94156"/>
    <w:rsid w:val="00B9440A"/>
    <w:rsid w:val="00BB2D2A"/>
    <w:rsid w:val="00BD548C"/>
    <w:rsid w:val="00BD58CF"/>
    <w:rsid w:val="00BE1B0E"/>
    <w:rsid w:val="00BF7550"/>
    <w:rsid w:val="00C03A4D"/>
    <w:rsid w:val="00C04CC1"/>
    <w:rsid w:val="00C17C03"/>
    <w:rsid w:val="00C254DE"/>
    <w:rsid w:val="00C278A5"/>
    <w:rsid w:val="00C31E17"/>
    <w:rsid w:val="00C50C6D"/>
    <w:rsid w:val="00C52D2E"/>
    <w:rsid w:val="00C600D9"/>
    <w:rsid w:val="00C7188E"/>
    <w:rsid w:val="00CC1384"/>
    <w:rsid w:val="00CD3720"/>
    <w:rsid w:val="00CD45BB"/>
    <w:rsid w:val="00CE0A87"/>
    <w:rsid w:val="00CE1268"/>
    <w:rsid w:val="00CF1745"/>
    <w:rsid w:val="00CF1848"/>
    <w:rsid w:val="00CF5C2F"/>
    <w:rsid w:val="00D04BCF"/>
    <w:rsid w:val="00D050A9"/>
    <w:rsid w:val="00D143D9"/>
    <w:rsid w:val="00D7062A"/>
    <w:rsid w:val="00DF3EB9"/>
    <w:rsid w:val="00E01CE8"/>
    <w:rsid w:val="00E257C8"/>
    <w:rsid w:val="00E44445"/>
    <w:rsid w:val="00E9773B"/>
    <w:rsid w:val="00EC13A3"/>
    <w:rsid w:val="00EC7C85"/>
    <w:rsid w:val="00ED22BD"/>
    <w:rsid w:val="00ED6AC8"/>
    <w:rsid w:val="00F125EE"/>
    <w:rsid w:val="00F12E98"/>
    <w:rsid w:val="00F22029"/>
    <w:rsid w:val="00F27640"/>
    <w:rsid w:val="00F42286"/>
    <w:rsid w:val="00F43E93"/>
    <w:rsid w:val="00F630EA"/>
    <w:rsid w:val="00F638CC"/>
    <w:rsid w:val="00F7007E"/>
    <w:rsid w:val="00F7289D"/>
    <w:rsid w:val="00F73193"/>
    <w:rsid w:val="00F74F95"/>
    <w:rsid w:val="00F80705"/>
    <w:rsid w:val="00FA1481"/>
    <w:rsid w:val="00FC7E06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414F20"/>
  <w15:docId w15:val="{CCE77438-82D4-4B15-A31D-9FEA5A51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7062A"/>
    <w:pPr>
      <w:spacing w:after="200"/>
    </w:pPr>
    <w:rPr>
      <w:rFonts w:ascii="Calibri" w:eastAsia="Calibri" w:hAnsi="Calibri" w:cs="Calibri"/>
      <w:noProof/>
      <w:color w:val="000000"/>
      <w:sz w:val="22"/>
      <w:szCs w:val="22"/>
    </w:rPr>
  </w:style>
  <w:style w:type="character" w:customStyle="1" w:styleId="EndNoteBibliographyChar">
    <w:name w:val="EndNote Bibliography Char"/>
    <w:link w:val="EndNoteBibliography"/>
    <w:rsid w:val="00D7062A"/>
    <w:rPr>
      <w:rFonts w:ascii="Calibri" w:eastAsia="Calibri" w:hAnsi="Calibri" w:cs="Calibri"/>
      <w:noProof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1459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E7037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7037"/>
    <w:rPr>
      <w:rFonts w:ascii="Calibri" w:hAnsi="Calibri"/>
      <w:noProof/>
      <w:sz w:val="22"/>
    </w:rPr>
  </w:style>
  <w:style w:type="character" w:customStyle="1" w:styleId="apple-converted-space">
    <w:name w:val="apple-converted-space"/>
    <w:basedOn w:val="DefaultParagraphFont"/>
    <w:rsid w:val="001E1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3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898F-6DD8-474D-B764-6D7B59FF1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1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im</cp:lastModifiedBy>
  <cp:revision>3</cp:revision>
  <cp:lastPrinted>2005-09-06T19:00:00Z</cp:lastPrinted>
  <dcterms:created xsi:type="dcterms:W3CDTF">2017-06-15T03:35:00Z</dcterms:created>
  <dcterms:modified xsi:type="dcterms:W3CDTF">2017-06-15T03:35:00Z</dcterms:modified>
</cp:coreProperties>
</file>